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BB3CB" w14:textId="4A11B9AD" w:rsidR="00765FCD" w:rsidRDefault="00EA76B9" w:rsidP="00765F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="00765FCD" w:rsidRPr="001637FF">
        <w:rPr>
          <w:rFonts w:ascii="Times New Roman" w:hAnsi="Times New Roman" w:cs="Times New Roman"/>
          <w:b/>
        </w:rPr>
        <w:t>:</w:t>
      </w:r>
      <w:r w:rsidR="00765FCD">
        <w:rPr>
          <w:rFonts w:ascii="Times New Roman" w:hAnsi="Times New Roman" w:cs="Times New Roman"/>
          <w:b/>
        </w:rPr>
        <w:t xml:space="preserve"> </w:t>
      </w:r>
      <w:r w:rsidR="00765FCD">
        <w:rPr>
          <w:rFonts w:ascii="Times New Roman" w:hAnsi="Times New Roman" w:cs="Times New Roman"/>
        </w:rPr>
        <w:t xml:space="preserve">Survey questions and responses from patients after discharge to home </w:t>
      </w:r>
      <w:r w:rsidR="00281ECB">
        <w:rPr>
          <w:rFonts w:ascii="Times New Roman" w:hAnsi="Times New Roman" w:cs="Times New Roman"/>
        </w:rPr>
        <w:t>following thoracic surgery (n=31</w:t>
      </w:r>
      <w:r w:rsidR="00765FCD">
        <w:rPr>
          <w:rFonts w:ascii="Times New Roman" w:hAnsi="Times New Roman" w:cs="Times New Roman"/>
        </w:rPr>
        <w:t>). One patient indicated that he did not take any opioid medications in the free text box of the survey. For this patient question #1 was entered as “None”.</w:t>
      </w:r>
    </w:p>
    <w:p w14:paraId="02AD6A8F" w14:textId="77777777" w:rsidR="00765FCD" w:rsidRDefault="00765FCD" w:rsidP="00765FCD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809"/>
        <w:gridCol w:w="1265"/>
      </w:tblGrid>
      <w:tr w:rsidR="00C378D8" w14:paraId="048ABC89" w14:textId="77777777" w:rsidTr="00C378D8">
        <w:trPr>
          <w:trHeight w:val="615"/>
        </w:trPr>
        <w:tc>
          <w:tcPr>
            <w:tcW w:w="3618" w:type="dxa"/>
            <w:gridSpan w:val="2"/>
            <w:vAlign w:val="center"/>
          </w:tcPr>
          <w:p w14:paraId="51DDB482" w14:textId="77777777" w:rsidR="00C378D8" w:rsidRPr="003E4661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265" w:type="dxa"/>
            <w:vMerge w:val="restart"/>
            <w:vAlign w:val="center"/>
          </w:tcPr>
          <w:p w14:paraId="4162C0C9" w14:textId="77777777" w:rsidR="00C378D8" w:rsidRPr="003E4661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</w:tr>
      <w:tr w:rsidR="00C378D8" w14:paraId="3F3A74C3" w14:textId="77777777" w:rsidTr="00C378D8">
        <w:trPr>
          <w:trHeight w:val="615"/>
        </w:trPr>
        <w:tc>
          <w:tcPr>
            <w:tcW w:w="1809" w:type="dxa"/>
            <w:vAlign w:val="center"/>
          </w:tcPr>
          <w:p w14:paraId="74EA6448" w14:textId="77777777" w:rsidR="00C378D8" w:rsidRPr="003E4661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Question</w:t>
            </w:r>
          </w:p>
        </w:tc>
        <w:tc>
          <w:tcPr>
            <w:tcW w:w="1809" w:type="dxa"/>
            <w:vAlign w:val="center"/>
          </w:tcPr>
          <w:p w14:paraId="5D36D10E" w14:textId="5F160601" w:rsidR="00C378D8" w:rsidRPr="003E4661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nswer choices</w:t>
            </w:r>
          </w:p>
        </w:tc>
        <w:tc>
          <w:tcPr>
            <w:tcW w:w="1265" w:type="dxa"/>
            <w:vMerge/>
            <w:vAlign w:val="center"/>
          </w:tcPr>
          <w:p w14:paraId="1AFEE240" w14:textId="77777777" w:rsidR="00C378D8" w:rsidRPr="003E4661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378D8" w14:paraId="4B305B64" w14:textId="77777777" w:rsidTr="00C378D8">
        <w:trPr>
          <w:trHeight w:val="852"/>
        </w:trPr>
        <w:tc>
          <w:tcPr>
            <w:tcW w:w="1809" w:type="dxa"/>
            <w:vMerge w:val="restart"/>
          </w:tcPr>
          <w:p w14:paraId="4F08A4BB" w14:textId="77777777" w:rsidR="00C378D8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 xml:space="preserve">#1 After coming home from the hospital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ow many</w:t>
            </w: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 xml:space="preserve"> prescribed opioid pain pil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d you take</w:t>
            </w: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  <w:p w14:paraId="31AA4B80" w14:textId="7760843D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Examples of opioid pain pills include: codeine,</w:t>
            </w:r>
          </w:p>
          <w:p w14:paraId="6D1F2E3C" w14:textId="77777777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hydrocone</w:t>
            </w:r>
            <w:proofErr w:type="spellEnd"/>
            <w:proofErr w:type="gramEnd"/>
            <w:r w:rsidRPr="00C378D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Vicodin</w:t>
            </w:r>
            <w:proofErr w:type="spellEnd"/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), oxycodone (Percocet),</w:t>
            </w:r>
          </w:p>
          <w:p w14:paraId="3551A72B" w14:textId="77777777" w:rsid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hydromorphone</w:t>
            </w:r>
            <w:proofErr w:type="spellEnd"/>
            <w:proofErr w:type="gramEnd"/>
            <w:r w:rsidRPr="00C378D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Dilaudid</w:t>
            </w:r>
            <w:proofErr w:type="spellEnd"/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), or morphine)</w:t>
            </w:r>
          </w:p>
          <w:p w14:paraId="22657220" w14:textId="4CBE2300" w:rsidR="00C378D8" w:rsidRPr="003E4661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28B984B2" w14:textId="2024489B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265" w:type="dxa"/>
            <w:vAlign w:val="center"/>
          </w:tcPr>
          <w:p w14:paraId="1B9200AB" w14:textId="4E5A8055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4 (12.9)</w:t>
            </w:r>
          </w:p>
        </w:tc>
      </w:tr>
      <w:tr w:rsidR="00C378D8" w14:paraId="25EF33F5" w14:textId="77777777" w:rsidTr="00C378D8">
        <w:trPr>
          <w:trHeight w:val="852"/>
        </w:trPr>
        <w:tc>
          <w:tcPr>
            <w:tcW w:w="1809" w:type="dxa"/>
            <w:vMerge/>
          </w:tcPr>
          <w:p w14:paraId="0EDEDBFF" w14:textId="77777777" w:rsidR="00C378D8" w:rsidRPr="003E4661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07D7E8D1" w14:textId="4F1761FB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Very few (5 or less pills taken)</w:t>
            </w:r>
          </w:p>
        </w:tc>
        <w:tc>
          <w:tcPr>
            <w:tcW w:w="1265" w:type="dxa"/>
            <w:vAlign w:val="center"/>
          </w:tcPr>
          <w:p w14:paraId="16AA7FA2" w14:textId="2D627174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10 (32.3)</w:t>
            </w:r>
          </w:p>
        </w:tc>
      </w:tr>
      <w:tr w:rsidR="00C378D8" w14:paraId="63050B79" w14:textId="77777777" w:rsidTr="00C378D8">
        <w:trPr>
          <w:trHeight w:val="852"/>
        </w:trPr>
        <w:tc>
          <w:tcPr>
            <w:tcW w:w="1809" w:type="dxa"/>
            <w:vMerge/>
          </w:tcPr>
          <w:p w14:paraId="64A90A21" w14:textId="77777777" w:rsidR="00C378D8" w:rsidRPr="003E4661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171B0B28" w14:textId="7C6F7234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About half of all pills</w:t>
            </w:r>
          </w:p>
        </w:tc>
        <w:tc>
          <w:tcPr>
            <w:tcW w:w="1265" w:type="dxa"/>
            <w:vAlign w:val="center"/>
          </w:tcPr>
          <w:p w14:paraId="43F682CF" w14:textId="19DCE34A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8 (25.8)</w:t>
            </w:r>
          </w:p>
        </w:tc>
      </w:tr>
      <w:tr w:rsidR="00C378D8" w14:paraId="071FD419" w14:textId="77777777" w:rsidTr="00C378D8">
        <w:trPr>
          <w:trHeight w:val="852"/>
        </w:trPr>
        <w:tc>
          <w:tcPr>
            <w:tcW w:w="1809" w:type="dxa"/>
            <w:vMerge/>
          </w:tcPr>
          <w:p w14:paraId="53961DB6" w14:textId="77777777" w:rsidR="00C378D8" w:rsidRPr="003E4661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06FED763" w14:textId="5399FDC0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Nearly all (5 or less pills left over)</w:t>
            </w:r>
          </w:p>
        </w:tc>
        <w:tc>
          <w:tcPr>
            <w:tcW w:w="1265" w:type="dxa"/>
            <w:vAlign w:val="center"/>
          </w:tcPr>
          <w:p w14:paraId="40FEB984" w14:textId="1C534D59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3 (9.7)</w:t>
            </w:r>
          </w:p>
        </w:tc>
      </w:tr>
      <w:tr w:rsidR="00C378D8" w14:paraId="7030BE56" w14:textId="77777777" w:rsidTr="00C378D8">
        <w:trPr>
          <w:trHeight w:val="853"/>
        </w:trPr>
        <w:tc>
          <w:tcPr>
            <w:tcW w:w="1809" w:type="dxa"/>
            <w:vMerge/>
          </w:tcPr>
          <w:p w14:paraId="6B188012" w14:textId="77777777" w:rsidR="00C378D8" w:rsidRPr="003E4661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29EE9A36" w14:textId="158D4238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265" w:type="dxa"/>
            <w:vAlign w:val="center"/>
          </w:tcPr>
          <w:p w14:paraId="25F62D33" w14:textId="381767CD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6 (19.4)</w:t>
            </w:r>
          </w:p>
        </w:tc>
      </w:tr>
      <w:tr w:rsidR="00C378D8" w14:paraId="7068D22A" w14:textId="77777777" w:rsidTr="00C378D8">
        <w:trPr>
          <w:trHeight w:val="1265"/>
        </w:trPr>
        <w:tc>
          <w:tcPr>
            <w:tcW w:w="1809" w:type="dxa"/>
            <w:vMerge w:val="restart"/>
          </w:tcPr>
          <w:p w14:paraId="2E7A74AB" w14:textId="77777777" w:rsidR="00C378D8" w:rsidRPr="003E4661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#2 Why did you not take any prescribed opioid pain pills?</w:t>
            </w:r>
          </w:p>
          <w:p w14:paraId="5DD0B259" w14:textId="77777777" w:rsidR="00C378D8" w:rsidRPr="003E4661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0C374C4E" w14:textId="6D22EB35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I did not receive a prescription</w:t>
            </w:r>
          </w:p>
        </w:tc>
        <w:tc>
          <w:tcPr>
            <w:tcW w:w="1265" w:type="dxa"/>
            <w:vAlign w:val="center"/>
          </w:tcPr>
          <w:p w14:paraId="5ECCC32F" w14:textId="6AE6F232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C378D8" w14:paraId="2407474E" w14:textId="77777777" w:rsidTr="00C378D8">
        <w:trPr>
          <w:trHeight w:val="1265"/>
        </w:trPr>
        <w:tc>
          <w:tcPr>
            <w:tcW w:w="1809" w:type="dxa"/>
            <w:vMerge/>
          </w:tcPr>
          <w:p w14:paraId="669244B4" w14:textId="77777777" w:rsidR="00C378D8" w:rsidRPr="003E4661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07A8C0AD" w14:textId="76B6320C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I did not fill the prescription</w:t>
            </w:r>
          </w:p>
        </w:tc>
        <w:tc>
          <w:tcPr>
            <w:tcW w:w="1265" w:type="dxa"/>
            <w:vAlign w:val="center"/>
          </w:tcPr>
          <w:p w14:paraId="14628EA7" w14:textId="116BAD60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C378D8" w14:paraId="0640BC66" w14:textId="77777777" w:rsidTr="00C378D8">
        <w:trPr>
          <w:trHeight w:val="1265"/>
        </w:trPr>
        <w:tc>
          <w:tcPr>
            <w:tcW w:w="1809" w:type="dxa"/>
            <w:vMerge/>
          </w:tcPr>
          <w:p w14:paraId="46473C60" w14:textId="77777777" w:rsidR="00C378D8" w:rsidRPr="003E4661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108B6F9A" w14:textId="7875A461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I fi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ed the prescription, but I did</w:t>
            </w: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 xml:space="preserve"> not take any of the medication</w:t>
            </w:r>
          </w:p>
        </w:tc>
        <w:tc>
          <w:tcPr>
            <w:tcW w:w="1265" w:type="dxa"/>
            <w:vAlign w:val="center"/>
          </w:tcPr>
          <w:p w14:paraId="35E3FBD4" w14:textId="58FA3262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3 (100)</w:t>
            </w:r>
          </w:p>
        </w:tc>
      </w:tr>
      <w:tr w:rsidR="00C378D8" w14:paraId="4011730E" w14:textId="77777777" w:rsidTr="00C378D8">
        <w:trPr>
          <w:trHeight w:val="1012"/>
        </w:trPr>
        <w:tc>
          <w:tcPr>
            <w:tcW w:w="1809" w:type="dxa"/>
            <w:vMerge w:val="restart"/>
          </w:tcPr>
          <w:p w14:paraId="728C108E" w14:textId="42DF212A" w:rsidR="00C378D8" w:rsidRPr="003E4661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#3 Why did you not take all prescribed opioid pain pil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check all that apply)</w:t>
            </w: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809" w:type="dxa"/>
            <w:vAlign w:val="center"/>
          </w:tcPr>
          <w:p w14:paraId="4F9D2138" w14:textId="5A5F74DE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Pain was controlled without taking all pills</w:t>
            </w:r>
          </w:p>
        </w:tc>
        <w:tc>
          <w:tcPr>
            <w:tcW w:w="1265" w:type="dxa"/>
            <w:vAlign w:val="center"/>
          </w:tcPr>
          <w:p w14:paraId="51D6FF6A" w14:textId="30FE7369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17 (70.8)</w:t>
            </w:r>
          </w:p>
        </w:tc>
      </w:tr>
      <w:tr w:rsidR="00C378D8" w14:paraId="32D45670" w14:textId="77777777" w:rsidTr="00C378D8">
        <w:trPr>
          <w:trHeight w:val="1012"/>
        </w:trPr>
        <w:tc>
          <w:tcPr>
            <w:tcW w:w="1809" w:type="dxa"/>
            <w:vMerge/>
          </w:tcPr>
          <w:p w14:paraId="3FA993B2" w14:textId="77777777" w:rsidR="00C378D8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6CF07131" w14:textId="26F0492B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Side effects were too strong</w:t>
            </w:r>
          </w:p>
        </w:tc>
        <w:tc>
          <w:tcPr>
            <w:tcW w:w="1265" w:type="dxa"/>
            <w:vAlign w:val="center"/>
          </w:tcPr>
          <w:p w14:paraId="6793F96A" w14:textId="394BCDC5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7 (29.2)</w:t>
            </w:r>
          </w:p>
        </w:tc>
      </w:tr>
      <w:tr w:rsidR="00C378D8" w14:paraId="53C9CEB5" w14:textId="77777777" w:rsidTr="00C378D8">
        <w:trPr>
          <w:trHeight w:val="1012"/>
        </w:trPr>
        <w:tc>
          <w:tcPr>
            <w:tcW w:w="1809" w:type="dxa"/>
            <w:vMerge/>
          </w:tcPr>
          <w:p w14:paraId="1704D4FE" w14:textId="77777777" w:rsidR="00C378D8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048CD3FB" w14:textId="794D7A11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Concern for becoming addicted</w:t>
            </w:r>
          </w:p>
        </w:tc>
        <w:tc>
          <w:tcPr>
            <w:tcW w:w="1265" w:type="dxa"/>
            <w:vAlign w:val="center"/>
          </w:tcPr>
          <w:p w14:paraId="2F6BC0A2" w14:textId="2C21C693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2 (8.3)</w:t>
            </w:r>
          </w:p>
        </w:tc>
      </w:tr>
      <w:tr w:rsidR="00C378D8" w14:paraId="1700B666" w14:textId="77777777" w:rsidTr="00C378D8">
        <w:trPr>
          <w:trHeight w:val="1012"/>
        </w:trPr>
        <w:tc>
          <w:tcPr>
            <w:tcW w:w="1809" w:type="dxa"/>
            <w:vMerge/>
          </w:tcPr>
          <w:p w14:paraId="000BD704" w14:textId="77777777" w:rsidR="00C378D8" w:rsidRDefault="00C378D8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1E48C5FE" w14:textId="35941E7E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65" w:type="dxa"/>
            <w:vAlign w:val="center"/>
          </w:tcPr>
          <w:p w14:paraId="61445F16" w14:textId="26CBBE3C" w:rsidR="00C378D8" w:rsidRPr="00C378D8" w:rsidRDefault="00C378D8" w:rsidP="00C378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4 (16.7)</w:t>
            </w:r>
          </w:p>
        </w:tc>
      </w:tr>
      <w:tr w:rsidR="007F4340" w14:paraId="711C867D" w14:textId="77777777" w:rsidTr="007F4340">
        <w:trPr>
          <w:trHeight w:val="506"/>
        </w:trPr>
        <w:tc>
          <w:tcPr>
            <w:tcW w:w="1809" w:type="dxa"/>
            <w:vMerge w:val="restart"/>
          </w:tcPr>
          <w:p w14:paraId="7DDADE84" w14:textId="77777777" w:rsidR="007F4340" w:rsidRPr="003E4661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 xml:space="preserve">#4 In the first week after coming home from the </w:t>
            </w:r>
          </w:p>
          <w:p w14:paraId="2F2A2B60" w14:textId="5E413111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hospital</w:t>
            </w:r>
            <w:proofErr w:type="gramEnd"/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, what was your average daily pain score?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378D8">
              <w:rPr>
                <w:rFonts w:ascii="Times New Roman" w:hAnsi="Times New Roman" w:cs="Times New Roman"/>
                <w:sz w:val="22"/>
                <w:szCs w:val="22"/>
              </w:rPr>
              <w:t>(Mark your average daily pain score)</w:t>
            </w:r>
          </w:p>
        </w:tc>
        <w:tc>
          <w:tcPr>
            <w:tcW w:w="1809" w:type="dxa"/>
            <w:vAlign w:val="center"/>
          </w:tcPr>
          <w:p w14:paraId="2FDF997C" w14:textId="349D9E13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0 (no pain)</w:t>
            </w:r>
          </w:p>
        </w:tc>
        <w:tc>
          <w:tcPr>
            <w:tcW w:w="1265" w:type="dxa"/>
            <w:vAlign w:val="center"/>
          </w:tcPr>
          <w:p w14:paraId="500F2C1F" w14:textId="4897C67D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1 (3.2)</w:t>
            </w:r>
          </w:p>
        </w:tc>
      </w:tr>
      <w:tr w:rsidR="007F4340" w14:paraId="77BD905A" w14:textId="77777777" w:rsidTr="007F4340">
        <w:trPr>
          <w:trHeight w:val="506"/>
        </w:trPr>
        <w:tc>
          <w:tcPr>
            <w:tcW w:w="1809" w:type="dxa"/>
            <w:vMerge/>
          </w:tcPr>
          <w:p w14:paraId="0B0ED2D8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7CF89143" w14:textId="445AC1F9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65" w:type="dxa"/>
            <w:vAlign w:val="center"/>
          </w:tcPr>
          <w:p w14:paraId="52BB5520" w14:textId="06C4D7CF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3 (9.7)</w:t>
            </w:r>
          </w:p>
        </w:tc>
      </w:tr>
      <w:tr w:rsidR="007F4340" w14:paraId="5961EE6E" w14:textId="77777777" w:rsidTr="007F4340">
        <w:trPr>
          <w:trHeight w:val="506"/>
        </w:trPr>
        <w:tc>
          <w:tcPr>
            <w:tcW w:w="1809" w:type="dxa"/>
            <w:vMerge/>
          </w:tcPr>
          <w:p w14:paraId="3E57C3D5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5DD61190" w14:textId="68D042CC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5" w:type="dxa"/>
            <w:vAlign w:val="center"/>
          </w:tcPr>
          <w:p w14:paraId="48009506" w14:textId="44F2144E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3 (9.7)</w:t>
            </w:r>
          </w:p>
        </w:tc>
      </w:tr>
      <w:tr w:rsidR="007F4340" w14:paraId="0E5D9CFF" w14:textId="77777777" w:rsidTr="007F4340">
        <w:trPr>
          <w:trHeight w:val="506"/>
        </w:trPr>
        <w:tc>
          <w:tcPr>
            <w:tcW w:w="1809" w:type="dxa"/>
            <w:vMerge/>
          </w:tcPr>
          <w:p w14:paraId="1D04D757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642FB51A" w14:textId="189F880B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65" w:type="dxa"/>
            <w:vAlign w:val="center"/>
          </w:tcPr>
          <w:p w14:paraId="5DC5F53A" w14:textId="5F7F2DAB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7 (22.6)</w:t>
            </w:r>
          </w:p>
        </w:tc>
      </w:tr>
      <w:tr w:rsidR="007F4340" w14:paraId="60516D61" w14:textId="77777777" w:rsidTr="007F4340">
        <w:trPr>
          <w:trHeight w:val="506"/>
        </w:trPr>
        <w:tc>
          <w:tcPr>
            <w:tcW w:w="1809" w:type="dxa"/>
            <w:vMerge/>
          </w:tcPr>
          <w:p w14:paraId="385C9DD5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7C2A5A32" w14:textId="3B32D21B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5" w:type="dxa"/>
            <w:vAlign w:val="center"/>
          </w:tcPr>
          <w:p w14:paraId="541FBAE3" w14:textId="047139D8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7 (22.6)</w:t>
            </w:r>
          </w:p>
        </w:tc>
      </w:tr>
      <w:tr w:rsidR="007F4340" w14:paraId="0F2B2538" w14:textId="77777777" w:rsidTr="007F4340">
        <w:trPr>
          <w:trHeight w:val="506"/>
        </w:trPr>
        <w:tc>
          <w:tcPr>
            <w:tcW w:w="1809" w:type="dxa"/>
            <w:vMerge/>
          </w:tcPr>
          <w:p w14:paraId="2EDE170E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5BB5D184" w14:textId="27B333EC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5" w:type="dxa"/>
            <w:vAlign w:val="center"/>
          </w:tcPr>
          <w:p w14:paraId="19272E62" w14:textId="55C0767D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2 (6.5)</w:t>
            </w:r>
          </w:p>
        </w:tc>
      </w:tr>
      <w:tr w:rsidR="007F4340" w14:paraId="7F6319D6" w14:textId="77777777" w:rsidTr="007F4340">
        <w:trPr>
          <w:trHeight w:val="506"/>
        </w:trPr>
        <w:tc>
          <w:tcPr>
            <w:tcW w:w="1809" w:type="dxa"/>
            <w:vMerge/>
          </w:tcPr>
          <w:p w14:paraId="053F90FE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3F84092B" w14:textId="20DB9D9B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65" w:type="dxa"/>
            <w:vAlign w:val="center"/>
          </w:tcPr>
          <w:p w14:paraId="72AA03DD" w14:textId="44A837CB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2 (6.5)</w:t>
            </w:r>
          </w:p>
        </w:tc>
      </w:tr>
      <w:tr w:rsidR="007F4340" w14:paraId="627E07DF" w14:textId="77777777" w:rsidTr="007F4340">
        <w:trPr>
          <w:trHeight w:val="506"/>
        </w:trPr>
        <w:tc>
          <w:tcPr>
            <w:tcW w:w="1809" w:type="dxa"/>
            <w:vMerge/>
          </w:tcPr>
          <w:p w14:paraId="17E31DF5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7D17B053" w14:textId="243A17FB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65" w:type="dxa"/>
            <w:vAlign w:val="center"/>
          </w:tcPr>
          <w:p w14:paraId="7F00F32D" w14:textId="49827E37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3 (9.7)</w:t>
            </w:r>
          </w:p>
        </w:tc>
      </w:tr>
      <w:tr w:rsidR="007F4340" w14:paraId="28FB096C" w14:textId="77777777" w:rsidTr="007F4340">
        <w:trPr>
          <w:trHeight w:val="506"/>
        </w:trPr>
        <w:tc>
          <w:tcPr>
            <w:tcW w:w="1809" w:type="dxa"/>
            <w:vMerge/>
          </w:tcPr>
          <w:p w14:paraId="1800E00A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107913FD" w14:textId="63B6B566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65" w:type="dxa"/>
            <w:vAlign w:val="center"/>
          </w:tcPr>
          <w:p w14:paraId="749F93EE" w14:textId="3A2ADB06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2 (6.5)</w:t>
            </w:r>
          </w:p>
        </w:tc>
      </w:tr>
      <w:tr w:rsidR="007F4340" w14:paraId="537B5782" w14:textId="77777777" w:rsidTr="007F4340">
        <w:trPr>
          <w:trHeight w:val="506"/>
        </w:trPr>
        <w:tc>
          <w:tcPr>
            <w:tcW w:w="1809" w:type="dxa"/>
            <w:vMerge/>
          </w:tcPr>
          <w:p w14:paraId="41A546BB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6737E8EC" w14:textId="7359F340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65" w:type="dxa"/>
            <w:vAlign w:val="center"/>
          </w:tcPr>
          <w:p w14:paraId="7C974D3F" w14:textId="0DAF43CA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1 (3.2)</w:t>
            </w:r>
          </w:p>
        </w:tc>
      </w:tr>
      <w:tr w:rsidR="007F4340" w14:paraId="23C5FDA8" w14:textId="77777777" w:rsidTr="007F4340">
        <w:trPr>
          <w:trHeight w:val="506"/>
        </w:trPr>
        <w:tc>
          <w:tcPr>
            <w:tcW w:w="1809" w:type="dxa"/>
            <w:vMerge/>
          </w:tcPr>
          <w:p w14:paraId="3DD8E62D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4ADD8570" w14:textId="6CB3AF58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10 (worst possible pain)</w:t>
            </w:r>
          </w:p>
        </w:tc>
        <w:tc>
          <w:tcPr>
            <w:tcW w:w="1265" w:type="dxa"/>
            <w:vAlign w:val="center"/>
          </w:tcPr>
          <w:p w14:paraId="45031EEB" w14:textId="3D5D7041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774545" w14:paraId="16EA0903" w14:textId="77777777" w:rsidTr="00774545">
        <w:trPr>
          <w:trHeight w:val="1012"/>
        </w:trPr>
        <w:tc>
          <w:tcPr>
            <w:tcW w:w="1809" w:type="dxa"/>
            <w:vMerge w:val="restart"/>
          </w:tcPr>
          <w:p w14:paraId="0478309B" w14:textId="63F319DC" w:rsidR="00774545" w:rsidRPr="003E4661" w:rsidRDefault="00774545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3E4661">
              <w:rPr>
                <w:rFonts w:ascii="Times New Roman" w:hAnsi="Times New Roman" w:cs="Times New Roman"/>
                <w:sz w:val="22"/>
                <w:szCs w:val="22"/>
              </w:rPr>
              <w:t xml:space="preserve">#5 Where do you store the </w:t>
            </w:r>
            <w:proofErr w:type="gramStart"/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left-over</w:t>
            </w:r>
            <w:proofErr w:type="gramEnd"/>
            <w:r w:rsidRPr="003E4661">
              <w:rPr>
                <w:rFonts w:ascii="Times New Roman" w:hAnsi="Times New Roman" w:cs="Times New Roman"/>
                <w:sz w:val="22"/>
                <w:szCs w:val="22"/>
              </w:rPr>
              <w:t xml:space="preserve"> opioid pain pills?</w:t>
            </w:r>
          </w:p>
        </w:tc>
        <w:tc>
          <w:tcPr>
            <w:tcW w:w="1809" w:type="dxa"/>
            <w:vAlign w:val="center"/>
          </w:tcPr>
          <w:p w14:paraId="23873748" w14:textId="10D996FE" w:rsidR="00774545" w:rsidRPr="00774545" w:rsidRDefault="00774545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Cupboard / wardrobe</w:t>
            </w:r>
          </w:p>
        </w:tc>
        <w:tc>
          <w:tcPr>
            <w:tcW w:w="1265" w:type="dxa"/>
            <w:vAlign w:val="center"/>
          </w:tcPr>
          <w:p w14:paraId="5C392269" w14:textId="05A4DA29" w:rsidR="00774545" w:rsidRPr="00774545" w:rsidRDefault="00774545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5 (20.8)</w:t>
            </w:r>
          </w:p>
        </w:tc>
      </w:tr>
      <w:tr w:rsidR="00774545" w14:paraId="72F34E12" w14:textId="77777777" w:rsidTr="00774545">
        <w:trPr>
          <w:trHeight w:val="1012"/>
        </w:trPr>
        <w:tc>
          <w:tcPr>
            <w:tcW w:w="1809" w:type="dxa"/>
            <w:vMerge/>
          </w:tcPr>
          <w:p w14:paraId="4FD239BB" w14:textId="77777777" w:rsidR="00774545" w:rsidRPr="003E4661" w:rsidRDefault="00774545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637E4ABC" w14:textId="31AE4FC3" w:rsidR="00774545" w:rsidRPr="00774545" w:rsidRDefault="00774545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Medicine cabinet / other box</w:t>
            </w:r>
          </w:p>
        </w:tc>
        <w:tc>
          <w:tcPr>
            <w:tcW w:w="1265" w:type="dxa"/>
            <w:vAlign w:val="center"/>
          </w:tcPr>
          <w:p w14:paraId="4EFDA016" w14:textId="6483243F" w:rsidR="00774545" w:rsidRPr="00774545" w:rsidRDefault="00774545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13 (54.2)</w:t>
            </w:r>
          </w:p>
        </w:tc>
      </w:tr>
      <w:tr w:rsidR="00774545" w14:paraId="18D57724" w14:textId="77777777" w:rsidTr="00774545">
        <w:trPr>
          <w:trHeight w:val="1012"/>
        </w:trPr>
        <w:tc>
          <w:tcPr>
            <w:tcW w:w="1809" w:type="dxa"/>
            <w:vMerge/>
          </w:tcPr>
          <w:p w14:paraId="7B06FFD2" w14:textId="77777777" w:rsidR="00774545" w:rsidRPr="003E4661" w:rsidRDefault="00774545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646DA9CE" w14:textId="1DDABCA1" w:rsidR="00774545" w:rsidRPr="00774545" w:rsidRDefault="00774545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Fridge</w:t>
            </w:r>
          </w:p>
        </w:tc>
        <w:tc>
          <w:tcPr>
            <w:tcW w:w="1265" w:type="dxa"/>
            <w:vAlign w:val="center"/>
          </w:tcPr>
          <w:p w14:paraId="56912216" w14:textId="5B104347" w:rsidR="00774545" w:rsidRPr="00774545" w:rsidRDefault="00774545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774545" w14:paraId="7831CB3C" w14:textId="77777777" w:rsidTr="00774545">
        <w:trPr>
          <w:trHeight w:val="1012"/>
        </w:trPr>
        <w:tc>
          <w:tcPr>
            <w:tcW w:w="1809" w:type="dxa"/>
            <w:vMerge/>
          </w:tcPr>
          <w:p w14:paraId="50486F0D" w14:textId="77777777" w:rsidR="00774545" w:rsidRPr="003E4661" w:rsidRDefault="00774545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0A427228" w14:textId="782DC5EE" w:rsidR="00774545" w:rsidRPr="00774545" w:rsidRDefault="00774545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65" w:type="dxa"/>
            <w:vAlign w:val="center"/>
          </w:tcPr>
          <w:p w14:paraId="05D930CD" w14:textId="346A0B36" w:rsidR="00774545" w:rsidRPr="00774545" w:rsidRDefault="00774545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4 (16.7)</w:t>
            </w:r>
          </w:p>
        </w:tc>
      </w:tr>
      <w:tr w:rsidR="00774545" w14:paraId="70CE61FF" w14:textId="77777777" w:rsidTr="00774545">
        <w:trPr>
          <w:trHeight w:val="1012"/>
        </w:trPr>
        <w:tc>
          <w:tcPr>
            <w:tcW w:w="1809" w:type="dxa"/>
            <w:vMerge/>
          </w:tcPr>
          <w:p w14:paraId="294EC7CA" w14:textId="77777777" w:rsidR="00774545" w:rsidRPr="003E4661" w:rsidRDefault="00774545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79134A34" w14:textId="33877A77" w:rsidR="00774545" w:rsidRPr="00774545" w:rsidRDefault="00774545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Opioid pain pills were disposed of</w:t>
            </w:r>
          </w:p>
        </w:tc>
        <w:tc>
          <w:tcPr>
            <w:tcW w:w="1265" w:type="dxa"/>
            <w:vAlign w:val="center"/>
          </w:tcPr>
          <w:p w14:paraId="4E536820" w14:textId="680B3CAF" w:rsidR="00774545" w:rsidRPr="00774545" w:rsidRDefault="00774545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2 (8.3)</w:t>
            </w:r>
          </w:p>
        </w:tc>
      </w:tr>
      <w:tr w:rsidR="00774545" w14:paraId="243647C6" w14:textId="77777777" w:rsidTr="00774545">
        <w:trPr>
          <w:trHeight w:val="1012"/>
        </w:trPr>
        <w:tc>
          <w:tcPr>
            <w:tcW w:w="1809" w:type="dxa"/>
            <w:vMerge/>
          </w:tcPr>
          <w:p w14:paraId="389273B1" w14:textId="77777777" w:rsidR="00774545" w:rsidRPr="003E4661" w:rsidRDefault="00774545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4D290E93" w14:textId="100F54C0" w:rsidR="00774545" w:rsidRPr="00774545" w:rsidRDefault="00774545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I do not have any left-over opioid pain pills</w:t>
            </w:r>
          </w:p>
        </w:tc>
        <w:tc>
          <w:tcPr>
            <w:tcW w:w="1265" w:type="dxa"/>
            <w:vAlign w:val="center"/>
          </w:tcPr>
          <w:p w14:paraId="656D111C" w14:textId="6DD578F7" w:rsidR="00774545" w:rsidRPr="00774545" w:rsidRDefault="00774545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7F4340" w14:paraId="5DF9FDF5" w14:textId="77777777" w:rsidTr="007F4340">
        <w:trPr>
          <w:trHeight w:val="253"/>
        </w:trPr>
        <w:tc>
          <w:tcPr>
            <w:tcW w:w="1809" w:type="dxa"/>
            <w:vMerge w:val="restart"/>
          </w:tcPr>
          <w:p w14:paraId="49C631F0" w14:textId="40624D8D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#6 Is the storage location locked?</w:t>
            </w:r>
          </w:p>
        </w:tc>
        <w:tc>
          <w:tcPr>
            <w:tcW w:w="1809" w:type="dxa"/>
            <w:vAlign w:val="center"/>
          </w:tcPr>
          <w:p w14:paraId="4DDD61D1" w14:textId="75EDA2B1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304B90AD" w14:textId="3791B410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6 (27.3)</w:t>
            </w:r>
          </w:p>
        </w:tc>
      </w:tr>
      <w:tr w:rsidR="007F4340" w14:paraId="7FC2A996" w14:textId="77777777" w:rsidTr="007F4340">
        <w:trPr>
          <w:trHeight w:val="253"/>
        </w:trPr>
        <w:tc>
          <w:tcPr>
            <w:tcW w:w="1809" w:type="dxa"/>
            <w:vMerge/>
          </w:tcPr>
          <w:p w14:paraId="7E0CDB4F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52112FEB" w14:textId="795680DD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4E467350" w14:textId="0802ED6C" w:rsidR="007F4340" w:rsidRPr="007F4340" w:rsidRDefault="007F4340" w:rsidP="007F434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F4340">
              <w:rPr>
                <w:rFonts w:ascii="Times New Roman" w:hAnsi="Times New Roman" w:cs="Times New Roman"/>
                <w:sz w:val="22"/>
                <w:szCs w:val="22"/>
              </w:rPr>
              <w:t>16 (72.7)</w:t>
            </w:r>
          </w:p>
        </w:tc>
      </w:tr>
      <w:tr w:rsidR="007F4340" w14:paraId="4E5FB68F" w14:textId="77777777" w:rsidTr="00774545">
        <w:trPr>
          <w:trHeight w:val="506"/>
        </w:trPr>
        <w:tc>
          <w:tcPr>
            <w:tcW w:w="1809" w:type="dxa"/>
            <w:vMerge w:val="restart"/>
          </w:tcPr>
          <w:p w14:paraId="3CEFF2A3" w14:textId="0C60B5B1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#7 Where was the medication disposed of?</w:t>
            </w:r>
          </w:p>
        </w:tc>
        <w:tc>
          <w:tcPr>
            <w:tcW w:w="1809" w:type="dxa"/>
            <w:vAlign w:val="center"/>
          </w:tcPr>
          <w:p w14:paraId="26D86C98" w14:textId="695B34AB" w:rsidR="007F4340" w:rsidRPr="00774545" w:rsidRDefault="007F4340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Household garbage</w:t>
            </w:r>
          </w:p>
        </w:tc>
        <w:tc>
          <w:tcPr>
            <w:tcW w:w="1265" w:type="dxa"/>
            <w:vAlign w:val="center"/>
          </w:tcPr>
          <w:p w14:paraId="1B4C04C5" w14:textId="382A3B3D" w:rsidR="007F4340" w:rsidRPr="003E4661" w:rsidRDefault="007F4340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0 ()</w:t>
            </w:r>
          </w:p>
        </w:tc>
      </w:tr>
      <w:tr w:rsidR="007F4340" w14:paraId="05166CA6" w14:textId="77777777" w:rsidTr="00774545">
        <w:trPr>
          <w:trHeight w:val="506"/>
        </w:trPr>
        <w:tc>
          <w:tcPr>
            <w:tcW w:w="1809" w:type="dxa"/>
            <w:vMerge/>
          </w:tcPr>
          <w:p w14:paraId="0E5F3AC1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42ECCF9C" w14:textId="216BA688" w:rsidR="007F4340" w:rsidRPr="00774545" w:rsidRDefault="007F4340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Sink or toilet</w:t>
            </w:r>
          </w:p>
        </w:tc>
        <w:tc>
          <w:tcPr>
            <w:tcW w:w="1265" w:type="dxa"/>
            <w:vAlign w:val="center"/>
          </w:tcPr>
          <w:p w14:paraId="765DBC87" w14:textId="6ABDC92C" w:rsidR="007F4340" w:rsidRPr="003E4661" w:rsidRDefault="007F4340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0 ()</w:t>
            </w:r>
          </w:p>
        </w:tc>
      </w:tr>
      <w:tr w:rsidR="007F4340" w14:paraId="6360DFD9" w14:textId="77777777" w:rsidTr="00774545">
        <w:trPr>
          <w:trHeight w:val="506"/>
        </w:trPr>
        <w:tc>
          <w:tcPr>
            <w:tcW w:w="1809" w:type="dxa"/>
            <w:vMerge/>
          </w:tcPr>
          <w:p w14:paraId="4852DB78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4C235BFB" w14:textId="4A611006" w:rsidR="007F4340" w:rsidRPr="00774545" w:rsidRDefault="007F4340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Returned to pharmacy</w:t>
            </w:r>
          </w:p>
        </w:tc>
        <w:tc>
          <w:tcPr>
            <w:tcW w:w="1265" w:type="dxa"/>
            <w:vAlign w:val="center"/>
          </w:tcPr>
          <w:p w14:paraId="2DBA6928" w14:textId="75C72DE2" w:rsidR="007F4340" w:rsidRPr="003E4661" w:rsidRDefault="007F4340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1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F4340" w14:paraId="42DDF691" w14:textId="77777777" w:rsidTr="00774545">
        <w:trPr>
          <w:trHeight w:val="506"/>
        </w:trPr>
        <w:tc>
          <w:tcPr>
            <w:tcW w:w="1809" w:type="dxa"/>
            <w:vMerge/>
          </w:tcPr>
          <w:p w14:paraId="16786A24" w14:textId="77777777" w:rsidR="007F4340" w:rsidRPr="003E4661" w:rsidRDefault="007F4340" w:rsidP="00BF64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9" w:type="dxa"/>
            <w:vAlign w:val="center"/>
          </w:tcPr>
          <w:p w14:paraId="3F1479CA" w14:textId="7FC68CDB" w:rsidR="007F4340" w:rsidRPr="00774545" w:rsidRDefault="007F4340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4545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265" w:type="dxa"/>
            <w:vAlign w:val="center"/>
          </w:tcPr>
          <w:p w14:paraId="248CA68B" w14:textId="23150549" w:rsidR="007F4340" w:rsidRPr="003E4661" w:rsidRDefault="007F4340" w:rsidP="0077454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3E46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1CEAFCF6" w14:textId="77777777" w:rsidR="00BF644F" w:rsidRDefault="00BF644F"/>
    <w:sectPr w:rsidR="00BF6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FCD"/>
    <w:rsid w:val="00084279"/>
    <w:rsid w:val="000F535A"/>
    <w:rsid w:val="00281ECB"/>
    <w:rsid w:val="0046280F"/>
    <w:rsid w:val="00657CC0"/>
    <w:rsid w:val="00765FCD"/>
    <w:rsid w:val="00774545"/>
    <w:rsid w:val="007F4340"/>
    <w:rsid w:val="00B56CEC"/>
    <w:rsid w:val="00BF644F"/>
    <w:rsid w:val="00C378D8"/>
    <w:rsid w:val="00EA76B9"/>
    <w:rsid w:val="00FB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67A1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FC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FC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FC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FC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284</Words>
  <Characters>162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els, Karsten</dc:creator>
  <cp:lastModifiedBy>Karsten Bartels</cp:lastModifiedBy>
  <cp:revision>7</cp:revision>
  <dcterms:created xsi:type="dcterms:W3CDTF">2016-01-10T21:37:00Z</dcterms:created>
  <dcterms:modified xsi:type="dcterms:W3CDTF">2016-01-13T22:23:00Z</dcterms:modified>
</cp:coreProperties>
</file>